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0A1A0" w14:textId="77777777" w:rsidR="00F93A07" w:rsidRDefault="00F93A07" w:rsidP="00F93A0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A. Flow of respondent recruitment</w:t>
      </w:r>
    </w:p>
    <w:p w14:paraId="3D8523DC" w14:textId="77777777" w:rsidR="00F93A07" w:rsidRDefault="00F93A07" w:rsidP="00F93A07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9FB77A0" wp14:editId="3F292E5C">
            <wp:extent cx="5731510" cy="4555203"/>
            <wp:effectExtent l="0" t="0" r="0" b="4445"/>
            <wp:docPr id="1110772573" name="Picture 1110772573" title="Inserting image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5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D7342" w14:textId="77777777" w:rsidR="00F93A07" w:rsidRDefault="00F93A07" w:rsidP="00F93A07">
      <w:pPr>
        <w:jc w:val="center"/>
        <w:rPr>
          <w:rFonts w:ascii="Times New Roman" w:hAnsi="Times New Roman" w:cs="Times New Roman"/>
        </w:rPr>
      </w:pPr>
    </w:p>
    <w:p w14:paraId="77121CAB" w14:textId="77777777" w:rsidR="00F93A07" w:rsidRDefault="00F93A07" w:rsidP="00CC3B77">
      <w:pPr>
        <w:rPr>
          <w:rFonts w:ascii="Times New Roman" w:hAnsi="Times New Roman" w:cs="Times New Roman"/>
        </w:rPr>
      </w:pPr>
    </w:p>
    <w:p w14:paraId="73EABC24" w14:textId="77777777" w:rsidR="00F93A07" w:rsidRDefault="00F93A07" w:rsidP="00CC3B77">
      <w:pPr>
        <w:rPr>
          <w:rFonts w:ascii="Times New Roman" w:hAnsi="Times New Roman" w:cs="Times New Roman"/>
        </w:rPr>
      </w:pPr>
    </w:p>
    <w:p w14:paraId="1BD9B551" w14:textId="0CE2CD4D" w:rsidR="00CB7DDF" w:rsidRPr="00DD1840" w:rsidRDefault="00DD1840" w:rsidP="00CC3B77">
      <w:pPr>
        <w:rPr>
          <w:rFonts w:ascii="Times New Roman" w:hAnsi="Times New Roman" w:cs="Times New Roman"/>
        </w:rPr>
      </w:pPr>
      <w:r w:rsidRPr="00DD1840">
        <w:rPr>
          <w:rFonts w:ascii="Times New Roman" w:hAnsi="Times New Roman" w:cs="Times New Roman"/>
        </w:rPr>
        <w:t xml:space="preserve">Table </w:t>
      </w:r>
      <w:r w:rsidR="00186517">
        <w:rPr>
          <w:rFonts w:ascii="Times New Roman" w:hAnsi="Times New Roman" w:cs="Times New Roman"/>
        </w:rPr>
        <w:t>A</w:t>
      </w:r>
      <w:r w:rsidRPr="00DD1840">
        <w:rPr>
          <w:rFonts w:ascii="Times New Roman" w:hAnsi="Times New Roman" w:cs="Times New Roman"/>
        </w:rPr>
        <w:t xml:space="preserve">. </w:t>
      </w:r>
      <w:r w:rsidR="00CC3B77" w:rsidRPr="00CC3B77">
        <w:rPr>
          <w:rFonts w:ascii="Times New Roman" w:hAnsi="Times New Roman" w:cs="Times New Roman"/>
        </w:rPr>
        <w:t>Top 5 most frequently participated community-based surveillance activities by the respondents</w:t>
      </w:r>
    </w:p>
    <w:tbl>
      <w:tblPr>
        <w:tblStyle w:val="PlainTable2"/>
        <w:tblW w:w="8557" w:type="dxa"/>
        <w:tblLook w:val="04A0" w:firstRow="1" w:lastRow="0" w:firstColumn="1" w:lastColumn="0" w:noHBand="0" w:noVBand="1"/>
      </w:tblPr>
      <w:tblGrid>
        <w:gridCol w:w="3691"/>
        <w:gridCol w:w="805"/>
        <w:gridCol w:w="767"/>
        <w:gridCol w:w="805"/>
        <w:gridCol w:w="767"/>
        <w:gridCol w:w="917"/>
        <w:gridCol w:w="805"/>
      </w:tblGrid>
      <w:tr w:rsidR="00CB7DDF" w:rsidRPr="00DD1840" w14:paraId="3664E00C" w14:textId="2D1A3686" w:rsidTr="00883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 w:val="restart"/>
            <w:noWrap/>
            <w:vAlign w:val="center"/>
            <w:hideMark/>
          </w:tcPr>
          <w:p w14:paraId="1BCB42A5" w14:textId="7D6B04EC" w:rsidR="00CB7DDF" w:rsidRPr="00883D11" w:rsidRDefault="00CB7DDF" w:rsidP="00883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 w:rsidR="00DD1840" w:rsidRPr="00883D11">
              <w:rPr>
                <w:rFonts w:ascii="Times New Roman" w:hAnsi="Times New Roman" w:cs="Times New Roman"/>
                <w:sz w:val="20"/>
                <w:szCs w:val="20"/>
              </w:rPr>
              <w:t xml:space="preserve">surveillance </w:t>
            </w:r>
            <w:r w:rsidRPr="00883D11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1572" w:type="dxa"/>
            <w:gridSpan w:val="2"/>
            <w:noWrap/>
            <w:vAlign w:val="center"/>
            <w:hideMark/>
          </w:tcPr>
          <w:p w14:paraId="5252CAA3" w14:textId="1B51F26D" w:rsidR="00CB7DDF" w:rsidRPr="00883D11" w:rsidRDefault="00CB7DDF" w:rsidP="00883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2" w:type="dxa"/>
            <w:gridSpan w:val="2"/>
            <w:noWrap/>
            <w:vAlign w:val="center"/>
            <w:hideMark/>
          </w:tcPr>
          <w:p w14:paraId="0E0B9E55" w14:textId="4E3A4E9A" w:rsidR="00CB7DDF" w:rsidRPr="00883D11" w:rsidRDefault="00CB7DDF" w:rsidP="00883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2" w:type="dxa"/>
            <w:gridSpan w:val="2"/>
            <w:noWrap/>
            <w:vAlign w:val="center"/>
            <w:hideMark/>
          </w:tcPr>
          <w:p w14:paraId="4BFFFB9F" w14:textId="496C8766" w:rsidR="00CB7DDF" w:rsidRPr="00883D11" w:rsidRDefault="00CB7DDF" w:rsidP="00883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sz w:val="20"/>
                <w:szCs w:val="20"/>
              </w:rPr>
              <w:t>Not knowing the cases</w:t>
            </w:r>
          </w:p>
        </w:tc>
      </w:tr>
      <w:tr w:rsidR="00CB7DDF" w:rsidRPr="00DD1840" w14:paraId="3D330E2C" w14:textId="63D57EE8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vMerge/>
            <w:noWrap/>
            <w:vAlign w:val="center"/>
            <w:hideMark/>
          </w:tcPr>
          <w:p w14:paraId="56F40BAB" w14:textId="77777777" w:rsidR="00CB7DDF" w:rsidRPr="00883D11" w:rsidRDefault="00CB7DDF" w:rsidP="00883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6B707AC2" w14:textId="20965F07" w:rsidR="00CB7DDF" w:rsidRPr="00883D11" w:rsidRDefault="00CB7DDF" w:rsidP="00883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dxa"/>
            <w:vAlign w:val="center"/>
          </w:tcPr>
          <w:p w14:paraId="7B45CD39" w14:textId="43C8627D" w:rsidR="00CB7DDF" w:rsidRPr="00883D11" w:rsidRDefault="00CB7DDF" w:rsidP="00883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5" w:type="dxa"/>
            <w:noWrap/>
            <w:vAlign w:val="center"/>
            <w:hideMark/>
          </w:tcPr>
          <w:p w14:paraId="552243EF" w14:textId="7E253D73" w:rsidR="00CB7DDF" w:rsidRPr="00883D11" w:rsidRDefault="00CB7DDF" w:rsidP="00883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7" w:type="dxa"/>
            <w:vAlign w:val="center"/>
          </w:tcPr>
          <w:p w14:paraId="36D9F170" w14:textId="75B34E33" w:rsidR="00CB7DDF" w:rsidRPr="00883D11" w:rsidRDefault="00CB7DDF" w:rsidP="00883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17" w:type="dxa"/>
            <w:noWrap/>
            <w:vAlign w:val="center"/>
            <w:hideMark/>
          </w:tcPr>
          <w:p w14:paraId="1E95118D" w14:textId="7ACBEA3E" w:rsidR="00CB7DDF" w:rsidRPr="00883D11" w:rsidRDefault="00CB7DDF" w:rsidP="00883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05" w:type="dxa"/>
            <w:noWrap/>
            <w:vAlign w:val="center"/>
            <w:hideMark/>
          </w:tcPr>
          <w:p w14:paraId="57CF0D03" w14:textId="7BE64621" w:rsidR="00CB7DDF" w:rsidRPr="00883D11" w:rsidRDefault="00CB7DDF" w:rsidP="00883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252AF8" w:rsidRPr="00DD1840" w14:paraId="5D425AB6" w14:textId="77777777" w:rsidTr="0038338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noWrap/>
            <w:hideMark/>
          </w:tcPr>
          <w:p w14:paraId="6D43B4F5" w14:textId="77777777" w:rsidR="00252AF8" w:rsidRPr="00883D11" w:rsidRDefault="00252AF8" w:rsidP="00383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sistance in disseminating C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ID</w:t>
            </w:r>
            <w:r w:rsidRPr="00883D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-19 information</w:t>
            </w:r>
          </w:p>
        </w:tc>
        <w:tc>
          <w:tcPr>
            <w:tcW w:w="805" w:type="dxa"/>
            <w:noWrap/>
          </w:tcPr>
          <w:p w14:paraId="598213A3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7" w:type="dxa"/>
          </w:tcPr>
          <w:p w14:paraId="6E383EFC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44.3%</w:t>
            </w:r>
          </w:p>
        </w:tc>
        <w:tc>
          <w:tcPr>
            <w:tcW w:w="805" w:type="dxa"/>
            <w:noWrap/>
          </w:tcPr>
          <w:p w14:paraId="7ED54387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67" w:type="dxa"/>
          </w:tcPr>
          <w:p w14:paraId="568C8728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55.7%</w:t>
            </w:r>
          </w:p>
        </w:tc>
        <w:tc>
          <w:tcPr>
            <w:tcW w:w="917" w:type="dxa"/>
            <w:noWrap/>
          </w:tcPr>
          <w:p w14:paraId="6829DFC6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297A8B65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252AF8" w:rsidRPr="00DD1840" w14:paraId="70F3351F" w14:textId="77777777" w:rsidTr="00383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noWrap/>
            <w:hideMark/>
          </w:tcPr>
          <w:p w14:paraId="7A02D8D2" w14:textId="77777777" w:rsidR="00252AF8" w:rsidRPr="00883D11" w:rsidRDefault="00252AF8" w:rsidP="00383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ticipation in C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ID</w:t>
            </w:r>
            <w:r w:rsidRPr="00883D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-19 data collection activities</w:t>
            </w:r>
          </w:p>
        </w:tc>
        <w:tc>
          <w:tcPr>
            <w:tcW w:w="805" w:type="dxa"/>
            <w:noWrap/>
          </w:tcPr>
          <w:p w14:paraId="5A44F715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7" w:type="dxa"/>
          </w:tcPr>
          <w:p w14:paraId="22C7D824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805" w:type="dxa"/>
            <w:noWrap/>
          </w:tcPr>
          <w:p w14:paraId="67BBAC0D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7" w:type="dxa"/>
          </w:tcPr>
          <w:p w14:paraId="25C459CC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917" w:type="dxa"/>
            <w:noWrap/>
          </w:tcPr>
          <w:p w14:paraId="78B5B03C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6D36F8C9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252AF8" w:rsidRPr="00DD1840" w14:paraId="6B836D3B" w14:textId="77777777" w:rsidTr="0038338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noWrap/>
            <w:hideMark/>
          </w:tcPr>
          <w:p w14:paraId="303F58FE" w14:textId="649FA401" w:rsidR="00252AF8" w:rsidRPr="00883D11" w:rsidRDefault="00252AF8" w:rsidP="00383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volvement in community groups </w:t>
            </w:r>
            <w:r w:rsidR="001865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883D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ring C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ID</w:t>
            </w:r>
            <w:r w:rsidRPr="00883D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19 information</w:t>
            </w:r>
          </w:p>
        </w:tc>
        <w:tc>
          <w:tcPr>
            <w:tcW w:w="805" w:type="dxa"/>
            <w:noWrap/>
          </w:tcPr>
          <w:p w14:paraId="0945E231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59032414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11.4%</w:t>
            </w:r>
          </w:p>
        </w:tc>
        <w:tc>
          <w:tcPr>
            <w:tcW w:w="805" w:type="dxa"/>
            <w:noWrap/>
          </w:tcPr>
          <w:p w14:paraId="688BE888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67" w:type="dxa"/>
          </w:tcPr>
          <w:p w14:paraId="5A649E5E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88.6%</w:t>
            </w:r>
          </w:p>
        </w:tc>
        <w:tc>
          <w:tcPr>
            <w:tcW w:w="917" w:type="dxa"/>
            <w:noWrap/>
          </w:tcPr>
          <w:p w14:paraId="611C6ABE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1A37D8C3" w14:textId="77777777" w:rsidR="00252AF8" w:rsidRPr="00DD1840" w:rsidRDefault="00252AF8" w:rsidP="00383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252AF8" w:rsidRPr="00DD1840" w14:paraId="0CF813AF" w14:textId="77777777" w:rsidTr="00383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noWrap/>
            <w:hideMark/>
          </w:tcPr>
          <w:p w14:paraId="60EFF435" w14:textId="77777777" w:rsidR="00252AF8" w:rsidRPr="00883D11" w:rsidRDefault="00252AF8" w:rsidP="00383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porting cases of disease via SMS or WhatsApp </w:t>
            </w:r>
          </w:p>
        </w:tc>
        <w:tc>
          <w:tcPr>
            <w:tcW w:w="805" w:type="dxa"/>
            <w:noWrap/>
          </w:tcPr>
          <w:p w14:paraId="70787C0E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7" w:type="dxa"/>
          </w:tcPr>
          <w:p w14:paraId="593C0704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805" w:type="dxa"/>
            <w:noWrap/>
          </w:tcPr>
          <w:p w14:paraId="6EE60DE0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67" w:type="dxa"/>
          </w:tcPr>
          <w:p w14:paraId="0AAF3A06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70.0%</w:t>
            </w:r>
          </w:p>
        </w:tc>
        <w:tc>
          <w:tcPr>
            <w:tcW w:w="917" w:type="dxa"/>
            <w:noWrap/>
          </w:tcPr>
          <w:p w14:paraId="7F519E04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7927F53D" w14:textId="77777777" w:rsidR="00252AF8" w:rsidRPr="00DD1840" w:rsidRDefault="00252AF8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CB7DDF" w:rsidRPr="00DD1840" w14:paraId="3DA305DA" w14:textId="0F6C4B74" w:rsidTr="00883D11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noWrap/>
            <w:hideMark/>
          </w:tcPr>
          <w:p w14:paraId="6AB37EE8" w14:textId="7D14FEAF" w:rsidR="00CB7DDF" w:rsidRPr="00883D11" w:rsidRDefault="00252AF8" w:rsidP="00CB7DD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ticipation in other infectious disease data collection activities</w:t>
            </w:r>
          </w:p>
        </w:tc>
        <w:tc>
          <w:tcPr>
            <w:tcW w:w="805" w:type="dxa"/>
            <w:noWrap/>
          </w:tcPr>
          <w:p w14:paraId="03186AB8" w14:textId="515A018D" w:rsidR="00CB7DDF" w:rsidRPr="00DD1840" w:rsidRDefault="00F67CD0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7" w:type="dxa"/>
          </w:tcPr>
          <w:p w14:paraId="6B691F03" w14:textId="4D5CDE8F" w:rsidR="00CB7DDF" w:rsidRPr="00DD1840" w:rsidRDefault="00CB7DDF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805" w:type="dxa"/>
            <w:noWrap/>
          </w:tcPr>
          <w:p w14:paraId="5AC2BF8D" w14:textId="15B1D13A" w:rsidR="00CB7DDF" w:rsidRPr="00DD1840" w:rsidRDefault="00F67CD0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67" w:type="dxa"/>
          </w:tcPr>
          <w:p w14:paraId="217DA568" w14:textId="252D5F95" w:rsidR="00CB7DDF" w:rsidRPr="00DD1840" w:rsidRDefault="00CB7DDF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917" w:type="dxa"/>
            <w:noWrap/>
          </w:tcPr>
          <w:p w14:paraId="7C3B7297" w14:textId="61B44BDA" w:rsidR="00CB7DDF" w:rsidRPr="00DD1840" w:rsidRDefault="00F67CD0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noWrap/>
            <w:hideMark/>
          </w:tcPr>
          <w:p w14:paraId="0FA8110E" w14:textId="3FD4E9C9" w:rsidR="00CB7DDF" w:rsidRPr="00DD1840" w:rsidRDefault="00CB7DDF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840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</w:tr>
    </w:tbl>
    <w:p w14:paraId="66053C05" w14:textId="77777777" w:rsidR="00CB7DDF" w:rsidRDefault="00CB7DDF">
      <w:pPr>
        <w:rPr>
          <w:rFonts w:ascii="Times New Roman" w:hAnsi="Times New Roman" w:cs="Times New Roman"/>
        </w:rPr>
      </w:pPr>
    </w:p>
    <w:p w14:paraId="4F081C24" w14:textId="77777777" w:rsidR="00BD1BE6" w:rsidRPr="00CC3B77" w:rsidRDefault="00BD1BE6" w:rsidP="00CC3B77">
      <w:pPr>
        <w:rPr>
          <w:rFonts w:ascii="Times New Roman" w:hAnsi="Times New Roman" w:cs="Times New Roman"/>
        </w:rPr>
      </w:pPr>
    </w:p>
    <w:p w14:paraId="3B8EEA40" w14:textId="5B44CE5E" w:rsidR="00CC3B77" w:rsidRPr="00DD1840" w:rsidRDefault="00CC3B77" w:rsidP="00CC3B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6210D0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. </w:t>
      </w:r>
      <w:r w:rsidRPr="00CC3B77">
        <w:rPr>
          <w:rFonts w:ascii="Times New Roman" w:hAnsi="Times New Roman" w:cs="Times New Roman"/>
        </w:rPr>
        <w:t>Entities that are recommended to be involved in community-based surveillanc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812"/>
        <w:gridCol w:w="1409"/>
        <w:gridCol w:w="1466"/>
      </w:tblGrid>
      <w:tr w:rsidR="00CB7DDF" w:rsidRPr="00DD1840" w14:paraId="79E998B7" w14:textId="77777777" w:rsidTr="00883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14:paraId="225F6D1F" w14:textId="77777777" w:rsidR="00CB7DDF" w:rsidRPr="00883D11" w:rsidRDefault="00CB7DDF" w:rsidP="00883D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</w:rPr>
              <w:t>Entities involved in community-based surveillance</w:t>
            </w:r>
          </w:p>
        </w:tc>
        <w:tc>
          <w:tcPr>
            <w:tcW w:w="1409" w:type="dxa"/>
            <w:noWrap/>
            <w:vAlign w:val="center"/>
          </w:tcPr>
          <w:p w14:paraId="41EA096A" w14:textId="3F2B4E70" w:rsidR="00CB7DDF" w:rsidRPr="00883D11" w:rsidRDefault="00CB7DDF" w:rsidP="00883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6" w:type="dxa"/>
            <w:noWrap/>
            <w:vAlign w:val="center"/>
            <w:hideMark/>
          </w:tcPr>
          <w:p w14:paraId="4A780877" w14:textId="77E7E05A" w:rsidR="00CB7DDF" w:rsidRPr="00883D11" w:rsidRDefault="00CB7DDF" w:rsidP="00883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</w:rPr>
              <w:t>Percentage</w:t>
            </w:r>
          </w:p>
        </w:tc>
      </w:tr>
      <w:tr w:rsidR="00CB7DDF" w:rsidRPr="00DD1840" w14:paraId="50E36483" w14:textId="77777777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11949C5E" w14:textId="03E6B642" w:rsidR="00CB7DDF" w:rsidRPr="00883D11" w:rsidRDefault="00252AF8" w:rsidP="00CB7DD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</w:t>
            </w:r>
            <w:r w:rsidR="00CB7DDF" w:rsidRPr="00883D11">
              <w:rPr>
                <w:rFonts w:ascii="Times New Roman" w:hAnsi="Times New Roman" w:cs="Times New Roman"/>
                <w:b w:val="0"/>
                <w:bCs w:val="0"/>
              </w:rPr>
              <w:t>eighbourhoo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committee</w:t>
            </w:r>
            <w:r w:rsidR="00CB7DDF" w:rsidRPr="00883D11">
              <w:rPr>
                <w:rFonts w:ascii="Times New Roman" w:hAnsi="Times New Roman" w:cs="Times New Roman"/>
                <w:b w:val="0"/>
                <w:bCs w:val="0"/>
              </w:rPr>
              <w:t xml:space="preserve"> (RT)</w:t>
            </w:r>
          </w:p>
        </w:tc>
        <w:tc>
          <w:tcPr>
            <w:tcW w:w="1409" w:type="dxa"/>
            <w:noWrap/>
          </w:tcPr>
          <w:p w14:paraId="0D3F8D9B" w14:textId="2AEAE677" w:rsidR="00CB7DDF" w:rsidRPr="00DD1840" w:rsidRDefault="00E06E5B" w:rsidP="00CB7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66" w:type="dxa"/>
            <w:noWrap/>
            <w:hideMark/>
          </w:tcPr>
          <w:p w14:paraId="5A282369" w14:textId="1596DF86" w:rsidR="00CB7DDF" w:rsidRPr="00DD1840" w:rsidRDefault="00CB7DDF" w:rsidP="00CB7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61.4%</w:t>
            </w:r>
          </w:p>
        </w:tc>
      </w:tr>
      <w:tr w:rsidR="00CB7DDF" w:rsidRPr="00DD1840" w14:paraId="7CA7B64B" w14:textId="77777777" w:rsidTr="00883D1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3E93C89C" w14:textId="1EFFFD1E" w:rsidR="00CB7DDF" w:rsidRPr="00252AF8" w:rsidRDefault="00252AF8" w:rsidP="00CB7DD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munity health worker (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ade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409" w:type="dxa"/>
            <w:noWrap/>
          </w:tcPr>
          <w:p w14:paraId="4683EC67" w14:textId="27531ABC" w:rsidR="00CB7DDF" w:rsidRPr="00DD1840" w:rsidRDefault="00E06E5B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66" w:type="dxa"/>
            <w:noWrap/>
            <w:hideMark/>
          </w:tcPr>
          <w:p w14:paraId="4E10FC31" w14:textId="5809D0D9" w:rsidR="00CB7DDF" w:rsidRPr="00DD1840" w:rsidRDefault="00CB7DDF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58.6%</w:t>
            </w:r>
          </w:p>
        </w:tc>
      </w:tr>
      <w:tr w:rsidR="00CB7DDF" w:rsidRPr="00DD1840" w14:paraId="51FF7060" w14:textId="77777777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463D5900" w14:textId="124F3667" w:rsidR="00CB7DDF" w:rsidRPr="00883D11" w:rsidRDefault="00CB7DDF" w:rsidP="00CB7D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Hamlet</w:t>
            </w:r>
            <w:r w:rsidR="00252AF8">
              <w:rPr>
                <w:rFonts w:ascii="Times New Roman" w:hAnsi="Times New Roman" w:cs="Times New Roman"/>
                <w:b w:val="0"/>
                <w:bCs w:val="0"/>
              </w:rPr>
              <w:t xml:space="preserve"> committee</w:t>
            </w:r>
            <w:r w:rsidRPr="00883D11">
              <w:rPr>
                <w:rFonts w:ascii="Times New Roman" w:hAnsi="Times New Roman" w:cs="Times New Roman"/>
                <w:b w:val="0"/>
                <w:bCs w:val="0"/>
              </w:rPr>
              <w:t xml:space="preserve"> (RW)</w:t>
            </w:r>
          </w:p>
        </w:tc>
        <w:tc>
          <w:tcPr>
            <w:tcW w:w="1409" w:type="dxa"/>
            <w:noWrap/>
          </w:tcPr>
          <w:p w14:paraId="3A8C3E20" w14:textId="38D68AF5" w:rsidR="00CB7DDF" w:rsidRPr="00DD1840" w:rsidRDefault="00E06E5B" w:rsidP="00CB7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66" w:type="dxa"/>
            <w:noWrap/>
            <w:hideMark/>
          </w:tcPr>
          <w:p w14:paraId="31382565" w14:textId="484106F8" w:rsidR="00CB7DDF" w:rsidRPr="00DD1840" w:rsidRDefault="00CB7DDF" w:rsidP="00CB7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41.4%</w:t>
            </w:r>
          </w:p>
        </w:tc>
      </w:tr>
      <w:tr w:rsidR="00CB7DDF" w:rsidRPr="00DD1840" w14:paraId="2E2B8346" w14:textId="77777777" w:rsidTr="00883D1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14E22A5C" w14:textId="77777777" w:rsidR="00CB7DDF" w:rsidRPr="00883D11" w:rsidRDefault="00CB7DDF" w:rsidP="00CB7D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Housewife</w:t>
            </w:r>
          </w:p>
        </w:tc>
        <w:tc>
          <w:tcPr>
            <w:tcW w:w="1409" w:type="dxa"/>
            <w:noWrap/>
          </w:tcPr>
          <w:p w14:paraId="437FC065" w14:textId="7CFB9394" w:rsidR="00CB7DDF" w:rsidRPr="00DD1840" w:rsidRDefault="00E06E5B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66" w:type="dxa"/>
            <w:noWrap/>
            <w:hideMark/>
          </w:tcPr>
          <w:p w14:paraId="1704CCA5" w14:textId="21D03266" w:rsidR="00CB7DDF" w:rsidRPr="00DD1840" w:rsidRDefault="00CB7DDF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20.0%</w:t>
            </w:r>
          </w:p>
        </w:tc>
      </w:tr>
      <w:tr w:rsidR="00CB7DDF" w:rsidRPr="00DD1840" w14:paraId="21848FCC" w14:textId="77777777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5657EA26" w14:textId="77777777" w:rsidR="00CB7DDF" w:rsidRPr="00883D11" w:rsidRDefault="00CB7DDF" w:rsidP="00CB7D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Head of Household</w:t>
            </w:r>
          </w:p>
        </w:tc>
        <w:tc>
          <w:tcPr>
            <w:tcW w:w="1409" w:type="dxa"/>
            <w:noWrap/>
          </w:tcPr>
          <w:p w14:paraId="05BE85DB" w14:textId="362E33FD" w:rsidR="00CB7DDF" w:rsidRPr="00DD1840" w:rsidRDefault="00E06E5B" w:rsidP="00CB7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66" w:type="dxa"/>
            <w:noWrap/>
            <w:hideMark/>
          </w:tcPr>
          <w:p w14:paraId="7921D20F" w14:textId="4B2A45ED" w:rsidR="00CB7DDF" w:rsidRPr="00DD1840" w:rsidRDefault="00CB7DDF" w:rsidP="00CB7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20.0%</w:t>
            </w:r>
          </w:p>
        </w:tc>
      </w:tr>
      <w:tr w:rsidR="00CB7DDF" w:rsidRPr="00DD1840" w14:paraId="241C2D80" w14:textId="77777777" w:rsidTr="00883D1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758D52CF" w14:textId="77777777" w:rsidR="00CB7DDF" w:rsidRPr="00883D11" w:rsidRDefault="00CB7DDF" w:rsidP="00CB7D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Subdistrict Head</w:t>
            </w:r>
          </w:p>
        </w:tc>
        <w:tc>
          <w:tcPr>
            <w:tcW w:w="1409" w:type="dxa"/>
            <w:noWrap/>
          </w:tcPr>
          <w:p w14:paraId="49AEB6E6" w14:textId="50226E51" w:rsidR="00CB7DDF" w:rsidRPr="00DD1840" w:rsidRDefault="00E06E5B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66" w:type="dxa"/>
            <w:noWrap/>
            <w:hideMark/>
          </w:tcPr>
          <w:p w14:paraId="4EAB7E61" w14:textId="2FC981E5" w:rsidR="00CB7DDF" w:rsidRPr="00DD1840" w:rsidRDefault="00CB7DDF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15.7%</w:t>
            </w:r>
          </w:p>
        </w:tc>
      </w:tr>
      <w:tr w:rsidR="00CB7DDF" w:rsidRPr="00DD1840" w14:paraId="036A86E0" w14:textId="77777777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680A4E4E" w14:textId="77777777" w:rsidR="00CB7DDF" w:rsidRPr="00883D11" w:rsidRDefault="00CB7DDF" w:rsidP="00CB7D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Family Welfare Movement (</w:t>
            </w:r>
            <w:proofErr w:type="spellStart"/>
            <w:r w:rsidRPr="00883D1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asawisma</w:t>
            </w:r>
            <w:proofErr w:type="spellEnd"/>
            <w:r w:rsidRPr="00883D11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409" w:type="dxa"/>
            <w:noWrap/>
          </w:tcPr>
          <w:p w14:paraId="6E6AF920" w14:textId="258D45E1" w:rsidR="00CB7DDF" w:rsidRPr="00DD1840" w:rsidRDefault="00E06E5B" w:rsidP="00CB7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6" w:type="dxa"/>
            <w:noWrap/>
            <w:hideMark/>
          </w:tcPr>
          <w:p w14:paraId="18E424F5" w14:textId="6088FE23" w:rsidR="00CB7DDF" w:rsidRPr="00DD1840" w:rsidRDefault="00CB7DDF" w:rsidP="00CB7D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7.1%</w:t>
            </w:r>
          </w:p>
        </w:tc>
      </w:tr>
      <w:tr w:rsidR="00CB7DDF" w:rsidRPr="00DD1840" w14:paraId="3E674772" w14:textId="77777777" w:rsidTr="00883D1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28C4F7DF" w14:textId="77777777" w:rsidR="00CB7DDF" w:rsidRPr="00883D11" w:rsidRDefault="00CB7DDF" w:rsidP="00CB7D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Hospital Staff</w:t>
            </w:r>
          </w:p>
        </w:tc>
        <w:tc>
          <w:tcPr>
            <w:tcW w:w="1409" w:type="dxa"/>
            <w:noWrap/>
          </w:tcPr>
          <w:p w14:paraId="2765FE34" w14:textId="7A04FB7A" w:rsidR="00CB7DDF" w:rsidRPr="00DD1840" w:rsidRDefault="00E06E5B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6" w:type="dxa"/>
            <w:noWrap/>
            <w:hideMark/>
          </w:tcPr>
          <w:p w14:paraId="0ED5E2B7" w14:textId="028A7DA7" w:rsidR="00CB7DDF" w:rsidRPr="00DD1840" w:rsidRDefault="00CB7DDF" w:rsidP="00CB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5.7%</w:t>
            </w:r>
          </w:p>
        </w:tc>
      </w:tr>
      <w:tr w:rsidR="006210D0" w:rsidRPr="00DD1840" w14:paraId="68C79C6E" w14:textId="77777777" w:rsidTr="00383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hideMark/>
          </w:tcPr>
          <w:p w14:paraId="4BD06445" w14:textId="77777777" w:rsidR="006210D0" w:rsidRPr="00883D11" w:rsidRDefault="006210D0" w:rsidP="003833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Others</w:t>
            </w:r>
          </w:p>
        </w:tc>
        <w:tc>
          <w:tcPr>
            <w:tcW w:w="1409" w:type="dxa"/>
            <w:noWrap/>
          </w:tcPr>
          <w:p w14:paraId="14A37E77" w14:textId="77777777" w:rsidR="006210D0" w:rsidRPr="00DD1840" w:rsidRDefault="006210D0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66" w:type="dxa"/>
            <w:noWrap/>
            <w:hideMark/>
          </w:tcPr>
          <w:p w14:paraId="5F375513" w14:textId="77777777" w:rsidR="006210D0" w:rsidRPr="00DD1840" w:rsidRDefault="006210D0" w:rsidP="00383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58.6%</w:t>
            </w:r>
          </w:p>
        </w:tc>
      </w:tr>
    </w:tbl>
    <w:p w14:paraId="17143410" w14:textId="77777777" w:rsidR="00CC3B77" w:rsidRDefault="00CB7DDF" w:rsidP="00CC3B77">
      <w:pPr>
        <w:rPr>
          <w:rFonts w:ascii="Times New Roman" w:hAnsi="Times New Roman" w:cs="Times New Roman"/>
        </w:rPr>
      </w:pPr>
      <w:r w:rsidRPr="00DD1840">
        <w:rPr>
          <w:rFonts w:ascii="Times New Roman" w:hAnsi="Times New Roman" w:cs="Times New Roman"/>
          <w:i/>
          <w:iCs/>
          <w:sz w:val="18"/>
          <w:szCs w:val="18"/>
        </w:rPr>
        <w:t>*</w:t>
      </w:r>
      <w:r w:rsidR="00F67CD0" w:rsidRPr="00DD1840">
        <w:rPr>
          <w:rFonts w:ascii="Times New Roman" w:hAnsi="Times New Roman" w:cs="Times New Roman"/>
          <w:i/>
          <w:iCs/>
          <w:sz w:val="18"/>
          <w:szCs w:val="18"/>
        </w:rPr>
        <w:t>Others</w:t>
      </w:r>
      <w:r w:rsidRPr="00DD1840">
        <w:rPr>
          <w:rFonts w:ascii="Times New Roman" w:hAnsi="Times New Roman" w:cs="Times New Roman"/>
          <w:i/>
          <w:iCs/>
          <w:sz w:val="18"/>
          <w:szCs w:val="18"/>
        </w:rPr>
        <w:t>: Midwife, hamlet leader, entire community, oneself, community figure, village head, community facilitator, youth</w:t>
      </w:r>
    </w:p>
    <w:p w14:paraId="06FA3E7A" w14:textId="77777777" w:rsidR="00CC3B77" w:rsidRDefault="00CC3B77" w:rsidP="00CC3B77">
      <w:pPr>
        <w:jc w:val="center"/>
        <w:rPr>
          <w:rFonts w:ascii="Times New Roman" w:hAnsi="Times New Roman" w:cs="Times New Roman"/>
        </w:rPr>
      </w:pPr>
    </w:p>
    <w:p w14:paraId="7064E7DC" w14:textId="3B69232E" w:rsidR="006210D0" w:rsidRDefault="006210D0" w:rsidP="006210D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D5437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 Willingness to participate in community-based surveillance by age group</w:t>
      </w:r>
    </w:p>
    <w:p w14:paraId="76E81631" w14:textId="7D1E1AE2" w:rsidR="00CB7DDF" w:rsidRPr="00CC3B77" w:rsidRDefault="00CB7DDF" w:rsidP="00CC3B77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r w:rsidRPr="00DD1840">
        <w:rPr>
          <w:rFonts w:ascii="Times New Roman" w:hAnsi="Times New Roman" w:cs="Times New Roman"/>
          <w:noProof/>
        </w:rPr>
        <w:drawing>
          <wp:inline distT="0" distB="0" distL="0" distR="0" wp14:anchorId="710FF5D1" wp14:editId="26229F09">
            <wp:extent cx="4572000" cy="2743200"/>
            <wp:effectExtent l="0" t="0" r="0" b="0"/>
            <wp:docPr id="13492577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E0AC441-4A73-8C0B-8D01-A2C41C51BD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69C9A06" w14:textId="77777777" w:rsidR="006210D0" w:rsidRDefault="006210D0">
      <w:pPr>
        <w:rPr>
          <w:rFonts w:ascii="Times New Roman" w:hAnsi="Times New Roman" w:cs="Times New Roman"/>
        </w:rPr>
      </w:pPr>
    </w:p>
    <w:p w14:paraId="09C2E552" w14:textId="3150A295" w:rsidR="00F67CD0" w:rsidRPr="00DD1840" w:rsidRDefault="00CC3B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6210D0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. </w:t>
      </w:r>
      <w:r w:rsidRPr="00CC3B77">
        <w:rPr>
          <w:rFonts w:ascii="Times New Roman" w:hAnsi="Times New Roman" w:cs="Times New Roman"/>
        </w:rPr>
        <w:t>Types of community-based surveillance activities according to respondents' percep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31"/>
        <w:gridCol w:w="1920"/>
        <w:gridCol w:w="1251"/>
      </w:tblGrid>
      <w:tr w:rsidR="00F67CD0" w:rsidRPr="00DD1840" w14:paraId="38031033" w14:textId="77777777" w:rsidTr="00883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DE3AF5" w14:textId="3D2927AB" w:rsidR="00F67CD0" w:rsidRPr="00883D11" w:rsidRDefault="00F67CD0" w:rsidP="00883D1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</w:rPr>
              <w:t>Type</w:t>
            </w:r>
            <w:r w:rsidR="00676EDF" w:rsidRPr="00883D11">
              <w:rPr>
                <w:rFonts w:ascii="Times New Roman" w:hAnsi="Times New Roman" w:cs="Times New Roman"/>
              </w:rPr>
              <w:t xml:space="preserve"> Community-Based Surveillance Activities</w:t>
            </w:r>
          </w:p>
        </w:tc>
        <w:tc>
          <w:tcPr>
            <w:tcW w:w="0" w:type="auto"/>
            <w:noWrap/>
            <w:vAlign w:val="center"/>
          </w:tcPr>
          <w:p w14:paraId="06889C2E" w14:textId="285DF90E" w:rsidR="00F67CD0" w:rsidRPr="00883D11" w:rsidRDefault="00E06E5B" w:rsidP="00883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</w:rPr>
              <w:t>Frequency (N=43)</w:t>
            </w:r>
          </w:p>
        </w:tc>
        <w:tc>
          <w:tcPr>
            <w:tcW w:w="0" w:type="auto"/>
            <w:vAlign w:val="center"/>
          </w:tcPr>
          <w:p w14:paraId="3B49C6A0" w14:textId="4DB337CC" w:rsidR="00F67CD0" w:rsidRPr="00883D11" w:rsidRDefault="00F67CD0" w:rsidP="00883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</w:rPr>
              <w:t>Percentage</w:t>
            </w:r>
          </w:p>
        </w:tc>
      </w:tr>
      <w:tr w:rsidR="00F67CD0" w:rsidRPr="00DD1840" w14:paraId="437BA198" w14:textId="77777777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9147C5" w14:textId="77777777" w:rsidR="00F67CD0" w:rsidRPr="00883D11" w:rsidRDefault="00F67CD0" w:rsidP="00676E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Case reporting</w:t>
            </w:r>
          </w:p>
        </w:tc>
        <w:tc>
          <w:tcPr>
            <w:tcW w:w="0" w:type="auto"/>
            <w:noWrap/>
          </w:tcPr>
          <w:p w14:paraId="287B4934" w14:textId="3828569E" w:rsidR="00F67CD0" w:rsidRPr="00DD1840" w:rsidRDefault="00E06E5B" w:rsidP="0067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CA8B649" w14:textId="6F7076D5" w:rsidR="00F67CD0" w:rsidRPr="00DD1840" w:rsidRDefault="00F67CD0" w:rsidP="0067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20.9%</w:t>
            </w:r>
          </w:p>
        </w:tc>
      </w:tr>
      <w:tr w:rsidR="00F67CD0" w:rsidRPr="00DD1840" w14:paraId="34ACEBA0" w14:textId="77777777" w:rsidTr="00883D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F312F7" w14:textId="0BC30F7E" w:rsidR="00F67CD0" w:rsidRPr="00883D11" w:rsidRDefault="002C296C" w:rsidP="00676ED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ogram socialization</w:t>
            </w:r>
          </w:p>
        </w:tc>
        <w:tc>
          <w:tcPr>
            <w:tcW w:w="0" w:type="auto"/>
            <w:noWrap/>
          </w:tcPr>
          <w:p w14:paraId="202B8A43" w14:textId="3707EE03" w:rsidR="00F67CD0" w:rsidRPr="00DD1840" w:rsidRDefault="00E06E5B" w:rsidP="0067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5F069757" w14:textId="488BAE88" w:rsidR="00F67CD0" w:rsidRPr="00DD1840" w:rsidRDefault="00F67CD0" w:rsidP="0067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20.9%</w:t>
            </w:r>
          </w:p>
        </w:tc>
      </w:tr>
      <w:tr w:rsidR="00F67CD0" w:rsidRPr="00DD1840" w14:paraId="6664D2D4" w14:textId="77777777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D8331D" w14:textId="77777777" w:rsidR="00F67CD0" w:rsidRPr="00883D11" w:rsidRDefault="00F67CD0" w:rsidP="00676E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Case data collection/survey</w:t>
            </w:r>
          </w:p>
        </w:tc>
        <w:tc>
          <w:tcPr>
            <w:tcW w:w="0" w:type="auto"/>
            <w:noWrap/>
          </w:tcPr>
          <w:p w14:paraId="492DBF25" w14:textId="7E8FBEA4" w:rsidR="00F67CD0" w:rsidRPr="00DD1840" w:rsidRDefault="00E06E5B" w:rsidP="0067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7018137A" w14:textId="31B379A3" w:rsidR="00F67CD0" w:rsidRPr="00DD1840" w:rsidRDefault="00F67CD0" w:rsidP="0067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16.3%</w:t>
            </w:r>
          </w:p>
        </w:tc>
      </w:tr>
      <w:tr w:rsidR="00F67CD0" w:rsidRPr="00DD1840" w14:paraId="529E8EEB" w14:textId="77777777" w:rsidTr="00883D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F8FA3D" w14:textId="3799B270" w:rsidR="00F67CD0" w:rsidRPr="00883D11" w:rsidRDefault="002C296C" w:rsidP="00676ED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wareness-raising</w:t>
            </w:r>
          </w:p>
        </w:tc>
        <w:tc>
          <w:tcPr>
            <w:tcW w:w="0" w:type="auto"/>
            <w:noWrap/>
          </w:tcPr>
          <w:p w14:paraId="1EA4CD3B" w14:textId="6C24EBC3" w:rsidR="00F67CD0" w:rsidRPr="00DD1840" w:rsidRDefault="00E06E5B" w:rsidP="0067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E7E0C0D" w14:textId="4D4E4113" w:rsidR="00F67CD0" w:rsidRPr="00DD1840" w:rsidRDefault="00F67CD0" w:rsidP="0067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11.6%</w:t>
            </w:r>
          </w:p>
        </w:tc>
      </w:tr>
      <w:tr w:rsidR="00F67CD0" w:rsidRPr="00DD1840" w14:paraId="58EB929B" w14:textId="77777777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DDB419" w14:textId="11AEDD3E" w:rsidR="00F67CD0" w:rsidRPr="00883D11" w:rsidRDefault="002C296C" w:rsidP="00676ED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upport environmental health</w:t>
            </w:r>
            <w:r w:rsidR="00F67CD0" w:rsidRPr="00883D11">
              <w:rPr>
                <w:rFonts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0" w:type="auto"/>
            <w:noWrap/>
          </w:tcPr>
          <w:p w14:paraId="7F52FE0B" w14:textId="5F758BAD" w:rsidR="00F67CD0" w:rsidRPr="00DD1840" w:rsidRDefault="00E06E5B" w:rsidP="0067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38A25EA" w14:textId="4E234E18" w:rsidR="00F67CD0" w:rsidRPr="00DD1840" w:rsidRDefault="00F67CD0" w:rsidP="0067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11.6%</w:t>
            </w:r>
          </w:p>
        </w:tc>
      </w:tr>
      <w:tr w:rsidR="00F67CD0" w:rsidRPr="00DD1840" w14:paraId="3BE19521" w14:textId="77777777" w:rsidTr="00883D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641F1F" w14:textId="77777777" w:rsidR="00F67CD0" w:rsidRPr="00883D11" w:rsidRDefault="00F67CD0" w:rsidP="00676E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Assisting the sick**</w:t>
            </w:r>
          </w:p>
        </w:tc>
        <w:tc>
          <w:tcPr>
            <w:tcW w:w="0" w:type="auto"/>
            <w:noWrap/>
          </w:tcPr>
          <w:p w14:paraId="7C0AC7CB" w14:textId="3B7C6528" w:rsidR="00F67CD0" w:rsidRPr="00DD1840" w:rsidRDefault="00E06E5B" w:rsidP="0067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18D90E6" w14:textId="3B77C08B" w:rsidR="00F67CD0" w:rsidRPr="00DD1840" w:rsidRDefault="00F67CD0" w:rsidP="0067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7.0%</w:t>
            </w:r>
          </w:p>
        </w:tc>
      </w:tr>
      <w:tr w:rsidR="00F67CD0" w:rsidRPr="00DD1840" w14:paraId="2D81D743" w14:textId="77777777" w:rsidTr="00883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22E542" w14:textId="77777777" w:rsidR="00F67CD0" w:rsidRPr="00883D11" w:rsidRDefault="00F67CD0" w:rsidP="00676E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Any activities</w:t>
            </w:r>
          </w:p>
        </w:tc>
        <w:tc>
          <w:tcPr>
            <w:tcW w:w="0" w:type="auto"/>
            <w:noWrap/>
          </w:tcPr>
          <w:p w14:paraId="4DC1FFC0" w14:textId="6D788D00" w:rsidR="00F67CD0" w:rsidRPr="00DD1840" w:rsidRDefault="00E06E5B" w:rsidP="0067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051E8C7" w14:textId="7C225575" w:rsidR="00F67CD0" w:rsidRPr="00DD1840" w:rsidRDefault="00F67CD0" w:rsidP="00676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7.0%</w:t>
            </w:r>
          </w:p>
        </w:tc>
      </w:tr>
      <w:tr w:rsidR="00F67CD0" w:rsidRPr="00DD1840" w14:paraId="1CB3CD91" w14:textId="77777777" w:rsidTr="00883D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2BFB81" w14:textId="77777777" w:rsidR="00F67CD0" w:rsidRPr="00883D11" w:rsidRDefault="00F67CD0" w:rsidP="00676ED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3D11">
              <w:rPr>
                <w:rFonts w:ascii="Times New Roman" w:hAnsi="Times New Roman" w:cs="Times New Roman"/>
                <w:b w:val="0"/>
                <w:bCs w:val="0"/>
              </w:rPr>
              <w:t>Willingness to be recorded</w:t>
            </w:r>
          </w:p>
        </w:tc>
        <w:tc>
          <w:tcPr>
            <w:tcW w:w="0" w:type="auto"/>
            <w:noWrap/>
          </w:tcPr>
          <w:p w14:paraId="575C7FB8" w14:textId="44C61B4E" w:rsidR="00F67CD0" w:rsidRPr="00DD1840" w:rsidRDefault="00E06E5B" w:rsidP="0067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CE5CE3A" w14:textId="4C3555DA" w:rsidR="00F67CD0" w:rsidRPr="00DD1840" w:rsidRDefault="00F67CD0" w:rsidP="00676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840">
              <w:rPr>
                <w:rFonts w:ascii="Times New Roman" w:hAnsi="Times New Roman" w:cs="Times New Roman"/>
              </w:rPr>
              <w:t>4.7%</w:t>
            </w:r>
          </w:p>
        </w:tc>
      </w:tr>
    </w:tbl>
    <w:p w14:paraId="55613602" w14:textId="5BB05BE5" w:rsidR="00F67CD0" w:rsidRPr="00DD1840" w:rsidRDefault="00F67CD0" w:rsidP="00676EDF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ID"/>
          <w14:ligatures w14:val="none"/>
        </w:rPr>
      </w:pPr>
      <w:r w:rsidRPr="00DD1840">
        <w:rPr>
          <w:rFonts w:ascii="Times New Roman" w:hAnsi="Times New Roman" w:cs="Times New Roman"/>
          <w:i/>
          <w:iCs/>
          <w:sz w:val="18"/>
          <w:szCs w:val="18"/>
        </w:rPr>
        <w:t xml:space="preserve">*PHBS: </w:t>
      </w:r>
      <w:r w:rsidRPr="00DD1840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ID"/>
          <w14:ligatures w14:val="none"/>
        </w:rPr>
        <w:t>Monitoring larvae, environmental cleanliness, dengue prevention, disease prevention</w:t>
      </w:r>
    </w:p>
    <w:p w14:paraId="23AFEE24" w14:textId="1B24CA7B" w:rsidR="00E06E5B" w:rsidRPr="00DD1840" w:rsidRDefault="00E06E5B" w:rsidP="00676EDF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ID"/>
          <w14:ligatures w14:val="none"/>
        </w:rPr>
      </w:pPr>
      <w:r w:rsidRPr="00DD1840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ID"/>
          <w14:ligatures w14:val="none"/>
        </w:rPr>
        <w:t>**Accompanying and visiting sick individuals, and participating in integrated health posts (</w:t>
      </w:r>
      <w:proofErr w:type="spellStart"/>
      <w:r w:rsidRPr="00DD1840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ID"/>
          <w14:ligatures w14:val="none"/>
        </w:rPr>
        <w:t>posyandu</w:t>
      </w:r>
      <w:proofErr w:type="spellEnd"/>
      <w:r w:rsidRPr="00DD1840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eastAsia="en-ID"/>
          <w14:ligatures w14:val="none"/>
        </w:rPr>
        <w:t>)</w:t>
      </w:r>
    </w:p>
    <w:sectPr w:rsidR="00E06E5B" w:rsidRPr="00DD1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DF"/>
    <w:rsid w:val="00005B74"/>
    <w:rsid w:val="00027660"/>
    <w:rsid w:val="00106242"/>
    <w:rsid w:val="00157EEA"/>
    <w:rsid w:val="00186517"/>
    <w:rsid w:val="00224D88"/>
    <w:rsid w:val="00252AF8"/>
    <w:rsid w:val="002C296C"/>
    <w:rsid w:val="002D44F1"/>
    <w:rsid w:val="002F0E63"/>
    <w:rsid w:val="00413AC5"/>
    <w:rsid w:val="004307CB"/>
    <w:rsid w:val="004912FB"/>
    <w:rsid w:val="004C6BBA"/>
    <w:rsid w:val="004D0228"/>
    <w:rsid w:val="00526D6A"/>
    <w:rsid w:val="006210D0"/>
    <w:rsid w:val="00676EDF"/>
    <w:rsid w:val="00717983"/>
    <w:rsid w:val="007547D7"/>
    <w:rsid w:val="007C420B"/>
    <w:rsid w:val="007E6236"/>
    <w:rsid w:val="007F4D70"/>
    <w:rsid w:val="00883D11"/>
    <w:rsid w:val="009D761A"/>
    <w:rsid w:val="00A12097"/>
    <w:rsid w:val="00AF70DF"/>
    <w:rsid w:val="00B23E9E"/>
    <w:rsid w:val="00B33BDA"/>
    <w:rsid w:val="00BC3229"/>
    <w:rsid w:val="00BD1BE6"/>
    <w:rsid w:val="00CB7DDF"/>
    <w:rsid w:val="00CC3B77"/>
    <w:rsid w:val="00D54372"/>
    <w:rsid w:val="00DD1840"/>
    <w:rsid w:val="00E06E5B"/>
    <w:rsid w:val="00E23D2E"/>
    <w:rsid w:val="00EA2F0F"/>
    <w:rsid w:val="00EE2E89"/>
    <w:rsid w:val="00F2494B"/>
    <w:rsid w:val="00F67CD0"/>
    <w:rsid w:val="00F9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A8A95"/>
  <w15:chartTrackingRefBased/>
  <w15:docId w15:val="{FA59006B-F21B-4F5D-89DB-FD84338A3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83D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5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5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0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9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2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1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IME_UGM\LOKAKARYA\ppt\bahan%20visualisas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4!$B$37</c:f>
              <c:strCache>
                <c:ptCount val="1"/>
                <c:pt idx="0">
                  <c:v>Willingness to involved in Community Based Surveilance</c:v>
                </c:pt>
              </c:strCache>
            </c:strRef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38:$A$41</c:f>
              <c:strCache>
                <c:ptCount val="4"/>
                <c:pt idx="0">
                  <c:v>22-29 years</c:v>
                </c:pt>
                <c:pt idx="1">
                  <c:v>30-39 years</c:v>
                </c:pt>
                <c:pt idx="2">
                  <c:v>40+ years</c:v>
                </c:pt>
                <c:pt idx="3">
                  <c:v>Overall</c:v>
                </c:pt>
              </c:strCache>
            </c:strRef>
          </c:cat>
          <c:val>
            <c:numRef>
              <c:f>Sheet4!$B$38:$B$41</c:f>
              <c:numCache>
                <c:formatCode>0.0%</c:formatCode>
                <c:ptCount val="4"/>
                <c:pt idx="0">
                  <c:v>0.61899999999999999</c:v>
                </c:pt>
                <c:pt idx="1">
                  <c:v>0.55900000000000005</c:v>
                </c:pt>
                <c:pt idx="2">
                  <c:v>0.73299999999999998</c:v>
                </c:pt>
                <c:pt idx="3">
                  <c:v>0.61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62-478E-A626-FB799808D28C}"/>
            </c:ext>
          </c:extLst>
        </c:ser>
        <c:ser>
          <c:idx val="1"/>
          <c:order val="1"/>
          <c:tx>
            <c:strRef>
              <c:f>Sheet4!$C$37</c:f>
              <c:strCache>
                <c:ptCount val="1"/>
                <c:pt idx="0">
                  <c:v>Unwilling to get involved</c:v>
                </c:pt>
              </c:strCache>
            </c:strRef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38:$A$41</c:f>
              <c:strCache>
                <c:ptCount val="4"/>
                <c:pt idx="0">
                  <c:v>22-29 years</c:v>
                </c:pt>
                <c:pt idx="1">
                  <c:v>30-39 years</c:v>
                </c:pt>
                <c:pt idx="2">
                  <c:v>40+ years</c:v>
                </c:pt>
                <c:pt idx="3">
                  <c:v>Overall</c:v>
                </c:pt>
              </c:strCache>
            </c:strRef>
          </c:cat>
          <c:val>
            <c:numRef>
              <c:f>Sheet4!$C$38:$C$41</c:f>
              <c:numCache>
                <c:formatCode>0.0%</c:formatCode>
                <c:ptCount val="4"/>
                <c:pt idx="0">
                  <c:v>0.38100000000000001</c:v>
                </c:pt>
                <c:pt idx="1">
                  <c:v>0.441</c:v>
                </c:pt>
                <c:pt idx="2">
                  <c:v>0.26700000000000002</c:v>
                </c:pt>
                <c:pt idx="3">
                  <c:v>0.38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62-478E-A626-FB799808D28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1860217936"/>
        <c:axId val="1905357072"/>
      </c:barChart>
      <c:catAx>
        <c:axId val="18602179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5357072"/>
        <c:crosses val="autoZero"/>
        <c:auto val="1"/>
        <c:lblAlgn val="ctr"/>
        <c:lblOffset val="100"/>
        <c:noMultiLvlLbl val="0"/>
      </c:catAx>
      <c:valAx>
        <c:axId val="1905357072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1860217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bg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 PERMATA RUSADI</dc:creator>
  <cp:keywords/>
  <dc:description/>
  <cp:lastModifiedBy>Likke Prawidya Putri</cp:lastModifiedBy>
  <cp:revision>2</cp:revision>
  <dcterms:created xsi:type="dcterms:W3CDTF">2024-12-20T21:05:00Z</dcterms:created>
  <dcterms:modified xsi:type="dcterms:W3CDTF">2024-12-20T21:05:00Z</dcterms:modified>
</cp:coreProperties>
</file>